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14513" w14:textId="172A2A94" w:rsidR="003F023D" w:rsidRDefault="003F023D">
      <w:pPr>
        <w:rPr>
          <w:rFonts w:asciiTheme="minorBidi" w:hAnsiTheme="minorBidi"/>
          <w:b/>
          <w:bCs/>
        </w:rPr>
      </w:pPr>
      <w:r w:rsidRPr="003F023D">
        <w:rPr>
          <w:rFonts w:asciiTheme="minorBidi" w:hAnsiTheme="minorBidi"/>
          <w:b/>
          <w:bCs/>
        </w:rPr>
        <w:t>Table S1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73"/>
        <w:gridCol w:w="513"/>
        <w:gridCol w:w="513"/>
        <w:gridCol w:w="512"/>
        <w:gridCol w:w="830"/>
        <w:gridCol w:w="832"/>
        <w:gridCol w:w="830"/>
        <w:gridCol w:w="873"/>
        <w:gridCol w:w="873"/>
        <w:gridCol w:w="873"/>
        <w:gridCol w:w="812"/>
        <w:gridCol w:w="716"/>
      </w:tblGrid>
      <w:tr w:rsidR="003F023D" w:rsidRPr="00B31435" w14:paraId="4AA97AAB" w14:textId="77777777" w:rsidTr="004D04AC">
        <w:tc>
          <w:tcPr>
            <w:tcW w:w="627" w:type="pct"/>
          </w:tcPr>
          <w:p w14:paraId="4EBFEB1B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bookmarkStart w:id="0" w:name="_Hlk69804430"/>
          </w:p>
        </w:tc>
        <w:tc>
          <w:tcPr>
            <w:tcW w:w="4373" w:type="pct"/>
            <w:gridSpan w:val="11"/>
          </w:tcPr>
          <w:p w14:paraId="33AB38A9" w14:textId="77777777" w:rsidR="003F023D" w:rsidRPr="00B31435" w:rsidRDefault="003F023D" w:rsidP="004D04AC">
            <w:pPr>
              <w:jc w:val="center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Experiments</w:t>
            </w:r>
          </w:p>
        </w:tc>
      </w:tr>
      <w:tr w:rsidR="003F023D" w:rsidRPr="00B31435" w14:paraId="7EB3B551" w14:textId="77777777" w:rsidTr="00CD2942">
        <w:tc>
          <w:tcPr>
            <w:tcW w:w="627" w:type="pct"/>
          </w:tcPr>
          <w:p w14:paraId="62D3D2B4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HOTAIR m6A site positions</w:t>
            </w:r>
          </w:p>
        </w:tc>
        <w:tc>
          <w:tcPr>
            <w:tcW w:w="274" w:type="pct"/>
          </w:tcPr>
          <w:p w14:paraId="73472266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14"/>
                <w:szCs w:val="14"/>
              </w:rPr>
            </w:pPr>
            <w:r w:rsidRPr="00B31435">
              <w:rPr>
                <w:rFonts w:asciiTheme="minorBidi" w:hAnsiTheme="minorBidi"/>
                <w:color w:val="000000" w:themeColor="text1"/>
                <w:sz w:val="14"/>
                <w:szCs w:val="14"/>
              </w:rPr>
              <w:t>MCF-7 rep1</w:t>
            </w:r>
          </w:p>
        </w:tc>
        <w:tc>
          <w:tcPr>
            <w:tcW w:w="274" w:type="pct"/>
          </w:tcPr>
          <w:p w14:paraId="0AFF892F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14"/>
                <w:szCs w:val="14"/>
              </w:rPr>
            </w:pPr>
            <w:r w:rsidRPr="00B31435">
              <w:rPr>
                <w:rFonts w:asciiTheme="minorBidi" w:hAnsiTheme="minorBidi"/>
                <w:color w:val="000000" w:themeColor="text1"/>
                <w:sz w:val="14"/>
                <w:szCs w:val="14"/>
              </w:rPr>
              <w:t>MCF-7 rep2</w:t>
            </w:r>
          </w:p>
        </w:tc>
        <w:tc>
          <w:tcPr>
            <w:tcW w:w="274" w:type="pct"/>
          </w:tcPr>
          <w:p w14:paraId="083E99BC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14"/>
                <w:szCs w:val="14"/>
              </w:rPr>
            </w:pPr>
            <w:r w:rsidRPr="00B31435">
              <w:rPr>
                <w:rFonts w:asciiTheme="minorBidi" w:hAnsiTheme="minorBidi"/>
                <w:color w:val="000000" w:themeColor="text1"/>
                <w:sz w:val="14"/>
                <w:szCs w:val="14"/>
              </w:rPr>
              <w:t>MCF-7 rep3</w:t>
            </w:r>
          </w:p>
        </w:tc>
        <w:tc>
          <w:tcPr>
            <w:tcW w:w="444" w:type="pct"/>
          </w:tcPr>
          <w:p w14:paraId="649C639D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14"/>
                <w:szCs w:val="14"/>
              </w:rPr>
            </w:pPr>
            <w:r w:rsidRPr="00B31435">
              <w:rPr>
                <w:rFonts w:asciiTheme="minorBidi" w:hAnsiTheme="minorBidi"/>
                <w:color w:val="000000" w:themeColor="text1"/>
                <w:sz w:val="14"/>
                <w:szCs w:val="14"/>
              </w:rPr>
              <w:t xml:space="preserve">MDA-MB-231 </w:t>
            </w:r>
            <w:proofErr w:type="spellStart"/>
            <w:r w:rsidRPr="00B31435">
              <w:rPr>
                <w:rFonts w:asciiTheme="minorBidi" w:hAnsiTheme="minorBidi"/>
                <w:color w:val="000000" w:themeColor="text1"/>
                <w:sz w:val="14"/>
                <w:szCs w:val="14"/>
              </w:rPr>
              <w:t>pB</w:t>
            </w:r>
            <w:proofErr w:type="spellEnd"/>
            <w:r w:rsidRPr="00B31435">
              <w:rPr>
                <w:rFonts w:asciiTheme="minorBidi" w:hAnsiTheme="minorBidi"/>
                <w:color w:val="000000" w:themeColor="text1"/>
                <w:sz w:val="14"/>
                <w:szCs w:val="14"/>
              </w:rPr>
              <w:t>-HOTAIR rep1</w:t>
            </w:r>
          </w:p>
        </w:tc>
        <w:tc>
          <w:tcPr>
            <w:tcW w:w="445" w:type="pct"/>
          </w:tcPr>
          <w:p w14:paraId="5EA65F37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14"/>
                <w:szCs w:val="14"/>
              </w:rPr>
            </w:pPr>
            <w:r w:rsidRPr="00B31435">
              <w:rPr>
                <w:rFonts w:asciiTheme="minorBidi" w:hAnsiTheme="minorBidi"/>
                <w:color w:val="000000" w:themeColor="text1"/>
                <w:sz w:val="14"/>
                <w:szCs w:val="14"/>
              </w:rPr>
              <w:t xml:space="preserve">MDA-MB-231 </w:t>
            </w:r>
            <w:proofErr w:type="spellStart"/>
            <w:r w:rsidRPr="00B31435">
              <w:rPr>
                <w:rFonts w:asciiTheme="minorBidi" w:hAnsiTheme="minorBidi"/>
                <w:color w:val="000000" w:themeColor="text1"/>
                <w:sz w:val="14"/>
                <w:szCs w:val="14"/>
              </w:rPr>
              <w:t>pB</w:t>
            </w:r>
            <w:proofErr w:type="spellEnd"/>
            <w:r w:rsidRPr="00B31435">
              <w:rPr>
                <w:rFonts w:asciiTheme="minorBidi" w:hAnsiTheme="minorBidi"/>
                <w:color w:val="000000" w:themeColor="text1"/>
                <w:sz w:val="14"/>
                <w:szCs w:val="14"/>
              </w:rPr>
              <w:t>-HOTAIR rep2</w:t>
            </w:r>
          </w:p>
        </w:tc>
        <w:tc>
          <w:tcPr>
            <w:tcW w:w="444" w:type="pct"/>
          </w:tcPr>
          <w:p w14:paraId="2F9FB160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14"/>
                <w:szCs w:val="14"/>
              </w:rPr>
            </w:pPr>
            <w:r w:rsidRPr="00B31435">
              <w:rPr>
                <w:rFonts w:asciiTheme="minorBidi" w:hAnsiTheme="minorBidi"/>
                <w:color w:val="000000" w:themeColor="text1"/>
                <w:sz w:val="14"/>
                <w:szCs w:val="14"/>
              </w:rPr>
              <w:t xml:space="preserve">MDA-MB-231 </w:t>
            </w:r>
            <w:proofErr w:type="spellStart"/>
            <w:r w:rsidRPr="00B31435">
              <w:rPr>
                <w:rFonts w:asciiTheme="minorBidi" w:hAnsiTheme="minorBidi"/>
                <w:color w:val="000000" w:themeColor="text1"/>
                <w:sz w:val="14"/>
                <w:szCs w:val="14"/>
              </w:rPr>
              <w:t>pB</w:t>
            </w:r>
            <w:proofErr w:type="spellEnd"/>
            <w:r w:rsidRPr="00B31435">
              <w:rPr>
                <w:rFonts w:asciiTheme="minorBidi" w:hAnsiTheme="minorBidi"/>
                <w:color w:val="000000" w:themeColor="text1"/>
                <w:sz w:val="14"/>
                <w:szCs w:val="14"/>
              </w:rPr>
              <w:t>-HOTAIR rep3</w:t>
            </w:r>
          </w:p>
        </w:tc>
        <w:tc>
          <w:tcPr>
            <w:tcW w:w="467" w:type="pct"/>
          </w:tcPr>
          <w:p w14:paraId="1C647509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14"/>
                <w:szCs w:val="14"/>
              </w:rPr>
            </w:pPr>
            <w:r w:rsidRPr="00B31435">
              <w:rPr>
                <w:rFonts w:asciiTheme="minorBidi" w:hAnsiTheme="minorBidi"/>
                <w:color w:val="000000" w:themeColor="text1"/>
                <w:sz w:val="14"/>
                <w:szCs w:val="14"/>
              </w:rPr>
              <w:t>MDA-MB-231 pB-HOTAIR</w:t>
            </w:r>
            <w:r w:rsidRPr="00B31435">
              <w:rPr>
                <w:rFonts w:asciiTheme="minorBidi" w:hAnsiTheme="minorBidi"/>
                <w:color w:val="000000" w:themeColor="text1"/>
                <w:sz w:val="14"/>
                <w:szCs w:val="14"/>
                <w:vertAlign w:val="superscript"/>
              </w:rPr>
              <w:t xml:space="preserve">A783U </w:t>
            </w:r>
            <w:r w:rsidRPr="00B31435">
              <w:rPr>
                <w:rFonts w:asciiTheme="minorBidi" w:hAnsiTheme="minorBidi"/>
                <w:color w:val="000000" w:themeColor="text1"/>
                <w:sz w:val="14"/>
                <w:szCs w:val="14"/>
              </w:rPr>
              <w:t>rep1</w:t>
            </w:r>
          </w:p>
        </w:tc>
        <w:tc>
          <w:tcPr>
            <w:tcW w:w="467" w:type="pct"/>
          </w:tcPr>
          <w:p w14:paraId="54EAA6D8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14"/>
                <w:szCs w:val="14"/>
              </w:rPr>
            </w:pPr>
            <w:r w:rsidRPr="00B31435">
              <w:rPr>
                <w:rFonts w:asciiTheme="minorBidi" w:hAnsiTheme="minorBidi"/>
                <w:color w:val="000000" w:themeColor="text1"/>
                <w:sz w:val="14"/>
                <w:szCs w:val="14"/>
              </w:rPr>
              <w:t>MDA-MB-231 pB-HOTAIR</w:t>
            </w:r>
            <w:r w:rsidRPr="00B31435">
              <w:rPr>
                <w:rFonts w:asciiTheme="minorBidi" w:hAnsiTheme="minorBidi"/>
                <w:color w:val="000000" w:themeColor="text1"/>
                <w:sz w:val="14"/>
                <w:szCs w:val="14"/>
                <w:vertAlign w:val="superscript"/>
              </w:rPr>
              <w:t xml:space="preserve">A783U </w:t>
            </w:r>
            <w:r w:rsidRPr="00B31435">
              <w:rPr>
                <w:rFonts w:asciiTheme="minorBidi" w:hAnsiTheme="minorBidi"/>
                <w:color w:val="000000" w:themeColor="text1"/>
                <w:sz w:val="14"/>
                <w:szCs w:val="14"/>
              </w:rPr>
              <w:t>rep2</w:t>
            </w:r>
          </w:p>
        </w:tc>
        <w:tc>
          <w:tcPr>
            <w:tcW w:w="467" w:type="pct"/>
          </w:tcPr>
          <w:p w14:paraId="490F9EBC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14"/>
                <w:szCs w:val="14"/>
              </w:rPr>
            </w:pPr>
            <w:r w:rsidRPr="00B31435">
              <w:rPr>
                <w:rFonts w:asciiTheme="minorBidi" w:hAnsiTheme="minorBidi"/>
                <w:color w:val="000000" w:themeColor="text1"/>
                <w:sz w:val="14"/>
                <w:szCs w:val="14"/>
              </w:rPr>
              <w:t>MDA-MB-231 pB-HOTAIR</w:t>
            </w:r>
            <w:r w:rsidRPr="00B31435">
              <w:rPr>
                <w:rFonts w:asciiTheme="minorBidi" w:hAnsiTheme="minorBidi"/>
                <w:color w:val="000000" w:themeColor="text1"/>
                <w:sz w:val="14"/>
                <w:szCs w:val="14"/>
                <w:vertAlign w:val="superscript"/>
              </w:rPr>
              <w:t xml:space="preserve">A783U </w:t>
            </w:r>
            <w:r w:rsidRPr="00B31435">
              <w:rPr>
                <w:rFonts w:asciiTheme="minorBidi" w:hAnsiTheme="minorBidi"/>
                <w:color w:val="000000" w:themeColor="text1"/>
                <w:sz w:val="14"/>
                <w:szCs w:val="14"/>
              </w:rPr>
              <w:t>rep3</w:t>
            </w:r>
          </w:p>
        </w:tc>
        <w:tc>
          <w:tcPr>
            <w:tcW w:w="434" w:type="pct"/>
          </w:tcPr>
          <w:p w14:paraId="77496C35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14"/>
                <w:szCs w:val="14"/>
              </w:rPr>
            </w:pPr>
            <w:r w:rsidRPr="00B31435">
              <w:rPr>
                <w:rFonts w:asciiTheme="minorBidi" w:hAnsiTheme="minorBidi"/>
                <w:color w:val="000000" w:themeColor="text1"/>
                <w:sz w:val="14"/>
                <w:szCs w:val="14"/>
              </w:rPr>
              <w:t xml:space="preserve">MDA-MB-231 </w:t>
            </w:r>
            <w:proofErr w:type="spellStart"/>
            <w:r w:rsidRPr="00B31435">
              <w:rPr>
                <w:rFonts w:asciiTheme="minorBidi" w:hAnsiTheme="minorBidi"/>
                <w:color w:val="000000" w:themeColor="text1"/>
                <w:sz w:val="14"/>
                <w:szCs w:val="14"/>
              </w:rPr>
              <w:t>pB</w:t>
            </w:r>
            <w:proofErr w:type="spellEnd"/>
            <w:r w:rsidRPr="00B31435">
              <w:rPr>
                <w:rFonts w:asciiTheme="minorBidi" w:hAnsiTheme="minorBidi"/>
                <w:color w:val="000000" w:themeColor="text1"/>
                <w:sz w:val="14"/>
                <w:szCs w:val="14"/>
              </w:rPr>
              <w:t>-Anti-Luc</w:t>
            </w:r>
          </w:p>
        </w:tc>
        <w:tc>
          <w:tcPr>
            <w:tcW w:w="383" w:type="pct"/>
          </w:tcPr>
          <w:p w14:paraId="56C92C42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14"/>
                <w:szCs w:val="14"/>
              </w:rPr>
            </w:pPr>
            <w:r w:rsidRPr="00B31435">
              <w:rPr>
                <w:rFonts w:asciiTheme="minorBidi" w:hAnsiTheme="minorBidi"/>
                <w:color w:val="000000" w:themeColor="text1"/>
                <w:sz w:val="14"/>
                <w:szCs w:val="14"/>
              </w:rPr>
              <w:t xml:space="preserve">293 HOTAIR-Luc </w:t>
            </w:r>
            <w:proofErr w:type="spellStart"/>
            <w:r w:rsidRPr="00B31435">
              <w:rPr>
                <w:rFonts w:asciiTheme="minorBidi" w:hAnsiTheme="minorBidi"/>
                <w:color w:val="000000" w:themeColor="text1"/>
                <w:sz w:val="14"/>
                <w:szCs w:val="14"/>
              </w:rPr>
              <w:t>dEED</w:t>
            </w:r>
            <w:proofErr w:type="spellEnd"/>
          </w:p>
        </w:tc>
      </w:tr>
      <w:tr w:rsidR="003F023D" w:rsidRPr="00B31435" w14:paraId="134DCA54" w14:textId="77777777" w:rsidTr="00CD2942">
        <w:tc>
          <w:tcPr>
            <w:tcW w:w="627" w:type="pct"/>
          </w:tcPr>
          <w:p w14:paraId="4F3FE05B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Nt</w:t>
            </w:r>
            <w:proofErr w:type="spellEnd"/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 xml:space="preserve"> 48 /</w:t>
            </w:r>
          </w:p>
          <w:p w14:paraId="608EEDAE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54362413</w:t>
            </w:r>
          </w:p>
        </w:tc>
        <w:tc>
          <w:tcPr>
            <w:tcW w:w="274" w:type="pct"/>
          </w:tcPr>
          <w:p w14:paraId="66411841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</w:tcPr>
          <w:p w14:paraId="6A4C72F7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</w:tcPr>
          <w:p w14:paraId="11E36984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</w:tcPr>
          <w:p w14:paraId="5C53A320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45" w:type="pct"/>
          </w:tcPr>
          <w:p w14:paraId="0FA5E8FB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44" w:type="pct"/>
          </w:tcPr>
          <w:p w14:paraId="6AE79D4D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</w:tcPr>
          <w:p w14:paraId="528A950C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7" w:type="pct"/>
          </w:tcPr>
          <w:p w14:paraId="2984D3CA" w14:textId="77777777" w:rsidR="003F023D" w:rsidRPr="00B31435" w:rsidRDefault="003F023D" w:rsidP="004D04AC">
            <w:pPr>
              <w:rPr>
                <w:rFonts w:asciiTheme="minorBidi" w:hAnsiTheme="minorBidi"/>
                <w:bCs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Cs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7" w:type="pct"/>
          </w:tcPr>
          <w:p w14:paraId="67BDAB78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34" w:type="pct"/>
          </w:tcPr>
          <w:p w14:paraId="7268188C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383" w:type="pct"/>
          </w:tcPr>
          <w:p w14:paraId="1E8299AA" w14:textId="77777777" w:rsidR="003F023D" w:rsidRPr="00B31435" w:rsidRDefault="003F023D" w:rsidP="004D04AC">
            <w:pPr>
              <w:rPr>
                <w:rFonts w:asciiTheme="minorBidi" w:hAnsiTheme="minorBidi"/>
                <w:bCs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Cs/>
                <w:color w:val="000000" w:themeColor="text1"/>
                <w:sz w:val="20"/>
                <w:szCs w:val="20"/>
              </w:rPr>
              <w:t>x</w:t>
            </w:r>
          </w:p>
        </w:tc>
      </w:tr>
      <w:tr w:rsidR="003F023D" w:rsidRPr="00B31435" w14:paraId="22983D9A" w14:textId="77777777" w:rsidTr="00CD2942">
        <w:tc>
          <w:tcPr>
            <w:tcW w:w="627" w:type="pct"/>
          </w:tcPr>
          <w:p w14:paraId="2A57BB81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Nt</w:t>
            </w:r>
            <w:proofErr w:type="spellEnd"/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 xml:space="preserve"> 102 / 54361137</w:t>
            </w:r>
          </w:p>
        </w:tc>
        <w:tc>
          <w:tcPr>
            <w:tcW w:w="274" w:type="pct"/>
          </w:tcPr>
          <w:p w14:paraId="02C1062E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</w:tcPr>
          <w:p w14:paraId="4216BCAC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</w:tcPr>
          <w:p w14:paraId="7D50E188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</w:tcPr>
          <w:p w14:paraId="22E92774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45" w:type="pct"/>
          </w:tcPr>
          <w:p w14:paraId="659B4928" w14:textId="77777777" w:rsidR="003F023D" w:rsidRPr="00B31435" w:rsidRDefault="003F023D" w:rsidP="004D04AC">
            <w:pPr>
              <w:rPr>
                <w:rFonts w:asciiTheme="minorBidi" w:hAnsiTheme="minorBidi"/>
                <w:bCs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Cs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44" w:type="pct"/>
          </w:tcPr>
          <w:p w14:paraId="11527055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</w:tcPr>
          <w:p w14:paraId="22AC1677" w14:textId="77777777" w:rsidR="003F023D" w:rsidRPr="00B31435" w:rsidRDefault="003F023D" w:rsidP="004D04AC">
            <w:pPr>
              <w:rPr>
                <w:rFonts w:asciiTheme="minorBidi" w:hAnsiTheme="minorBidi"/>
                <w:bCs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Cs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7" w:type="pct"/>
          </w:tcPr>
          <w:p w14:paraId="3EE6A5CD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67" w:type="pct"/>
          </w:tcPr>
          <w:p w14:paraId="317389C2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34" w:type="pct"/>
          </w:tcPr>
          <w:p w14:paraId="38789A9D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83" w:type="pct"/>
          </w:tcPr>
          <w:p w14:paraId="05D0494A" w14:textId="77777777" w:rsidR="003F023D" w:rsidRPr="00B31435" w:rsidRDefault="003F023D" w:rsidP="004D04AC">
            <w:pPr>
              <w:rPr>
                <w:rFonts w:asciiTheme="minorBidi" w:hAnsiTheme="minorBidi"/>
                <w:bCs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Cs/>
                <w:color w:val="000000" w:themeColor="text1"/>
                <w:sz w:val="20"/>
                <w:szCs w:val="20"/>
              </w:rPr>
              <w:t>x</w:t>
            </w:r>
          </w:p>
        </w:tc>
      </w:tr>
      <w:tr w:rsidR="003F023D" w:rsidRPr="00B31435" w14:paraId="7366ADF2" w14:textId="77777777" w:rsidTr="00CD2942">
        <w:tc>
          <w:tcPr>
            <w:tcW w:w="627" w:type="pct"/>
          </w:tcPr>
          <w:p w14:paraId="45800CBE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t</w:t>
            </w:r>
            <w:proofErr w:type="spellEnd"/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143 / 54361096</w:t>
            </w:r>
          </w:p>
        </w:tc>
        <w:tc>
          <w:tcPr>
            <w:tcW w:w="274" w:type="pct"/>
          </w:tcPr>
          <w:p w14:paraId="5C75C005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</w:tcPr>
          <w:p w14:paraId="2C546858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</w:tcPr>
          <w:p w14:paraId="3D33BA5B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</w:tcPr>
          <w:p w14:paraId="04810C5B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45" w:type="pct"/>
          </w:tcPr>
          <w:p w14:paraId="65C3A39F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44" w:type="pct"/>
          </w:tcPr>
          <w:p w14:paraId="1D68FD2E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</w:tcPr>
          <w:p w14:paraId="5FC58F32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</w:tcPr>
          <w:p w14:paraId="391367ED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</w:tcPr>
          <w:p w14:paraId="3886C51E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2544D775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83" w:type="pct"/>
          </w:tcPr>
          <w:p w14:paraId="5D0A68E3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x</w:t>
            </w:r>
          </w:p>
        </w:tc>
      </w:tr>
      <w:tr w:rsidR="003F023D" w:rsidRPr="00B31435" w14:paraId="7DB82BB7" w14:textId="77777777" w:rsidTr="00CD2942">
        <w:tc>
          <w:tcPr>
            <w:tcW w:w="627" w:type="pct"/>
          </w:tcPr>
          <w:p w14:paraId="452C02D1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t</w:t>
            </w:r>
            <w:proofErr w:type="spellEnd"/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215 / 54360133</w:t>
            </w:r>
          </w:p>
        </w:tc>
        <w:tc>
          <w:tcPr>
            <w:tcW w:w="274" w:type="pct"/>
          </w:tcPr>
          <w:p w14:paraId="4474E6F7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</w:tcPr>
          <w:p w14:paraId="53CD5FCE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</w:tcPr>
          <w:p w14:paraId="08E14605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</w:tcPr>
          <w:p w14:paraId="4547DBAC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45" w:type="pct"/>
          </w:tcPr>
          <w:p w14:paraId="70C3359D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</w:tcPr>
          <w:p w14:paraId="0BECC9F7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</w:tcPr>
          <w:p w14:paraId="160CBB03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7" w:type="pct"/>
          </w:tcPr>
          <w:p w14:paraId="016F1100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</w:tcPr>
          <w:p w14:paraId="1CEBD53D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1E604D65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83" w:type="pct"/>
          </w:tcPr>
          <w:p w14:paraId="6F85DE90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x</w:t>
            </w:r>
          </w:p>
        </w:tc>
      </w:tr>
      <w:tr w:rsidR="003F023D" w:rsidRPr="00B31435" w14:paraId="0AD48033" w14:textId="77777777" w:rsidTr="00CD2942">
        <w:tc>
          <w:tcPr>
            <w:tcW w:w="627" w:type="pct"/>
          </w:tcPr>
          <w:p w14:paraId="1D71F535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t</w:t>
            </w:r>
            <w:proofErr w:type="spellEnd"/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557 / 54357821</w:t>
            </w:r>
          </w:p>
        </w:tc>
        <w:tc>
          <w:tcPr>
            <w:tcW w:w="274" w:type="pct"/>
          </w:tcPr>
          <w:p w14:paraId="37D8B11F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</w:tcPr>
          <w:p w14:paraId="0F0FB4F4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</w:tcPr>
          <w:p w14:paraId="689D9B14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</w:tcPr>
          <w:p w14:paraId="01532F14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45" w:type="pct"/>
          </w:tcPr>
          <w:p w14:paraId="6F41B973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</w:tcPr>
          <w:p w14:paraId="477470E8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</w:tcPr>
          <w:p w14:paraId="591C4A86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</w:tcPr>
          <w:p w14:paraId="2D63D325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7" w:type="pct"/>
          </w:tcPr>
          <w:p w14:paraId="69A7EB76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6A00F078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83" w:type="pct"/>
          </w:tcPr>
          <w:p w14:paraId="41162D4B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</w:tr>
      <w:tr w:rsidR="003F023D" w:rsidRPr="00B31435" w14:paraId="3BBC22E2" w14:textId="77777777" w:rsidTr="00CD2942">
        <w:tc>
          <w:tcPr>
            <w:tcW w:w="627" w:type="pct"/>
          </w:tcPr>
          <w:p w14:paraId="1546D1DD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t</w:t>
            </w:r>
            <w:proofErr w:type="spellEnd"/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620 / 54357758</w:t>
            </w:r>
          </w:p>
        </w:tc>
        <w:tc>
          <w:tcPr>
            <w:tcW w:w="274" w:type="pct"/>
          </w:tcPr>
          <w:p w14:paraId="58EDBAA3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</w:tcPr>
          <w:p w14:paraId="331DF7A0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</w:tcPr>
          <w:p w14:paraId="1FB18AFF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</w:tcPr>
          <w:p w14:paraId="792E1241" w14:textId="77777777" w:rsidR="003F023D" w:rsidRPr="00B31435" w:rsidRDefault="003F023D" w:rsidP="004D04AC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45" w:type="pct"/>
          </w:tcPr>
          <w:p w14:paraId="777F3B99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44" w:type="pct"/>
          </w:tcPr>
          <w:p w14:paraId="671E63AD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67" w:type="pct"/>
          </w:tcPr>
          <w:p w14:paraId="13E2D0DF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</w:tcPr>
          <w:p w14:paraId="7F73B980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7" w:type="pct"/>
          </w:tcPr>
          <w:p w14:paraId="15A05013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422CA405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83" w:type="pct"/>
          </w:tcPr>
          <w:p w14:paraId="459D39B8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*</w:t>
            </w:r>
          </w:p>
        </w:tc>
      </w:tr>
      <w:tr w:rsidR="003F023D" w:rsidRPr="00B31435" w14:paraId="2C28D1FB" w14:textId="77777777" w:rsidTr="00CD2942">
        <w:tc>
          <w:tcPr>
            <w:tcW w:w="627" w:type="pct"/>
          </w:tcPr>
          <w:p w14:paraId="3B93062D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Nt</w:t>
            </w:r>
            <w:proofErr w:type="spellEnd"/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 xml:space="preserve"> 655 / 54357723</w:t>
            </w:r>
          </w:p>
        </w:tc>
        <w:tc>
          <w:tcPr>
            <w:tcW w:w="274" w:type="pct"/>
          </w:tcPr>
          <w:p w14:paraId="1260D088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</w:tcPr>
          <w:p w14:paraId="272C9F44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</w:tcPr>
          <w:p w14:paraId="75E6AD78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</w:tcPr>
          <w:p w14:paraId="2D99D685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45" w:type="pct"/>
          </w:tcPr>
          <w:p w14:paraId="01C784F6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44" w:type="pct"/>
          </w:tcPr>
          <w:p w14:paraId="5E448045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7" w:type="pct"/>
          </w:tcPr>
          <w:p w14:paraId="04F9CC09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7" w:type="pct"/>
          </w:tcPr>
          <w:p w14:paraId="7E152E23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</w:tcPr>
          <w:p w14:paraId="0D97EFC0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34" w:type="pct"/>
          </w:tcPr>
          <w:p w14:paraId="18D5561E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383" w:type="pct"/>
          </w:tcPr>
          <w:p w14:paraId="4B558DAC" w14:textId="77777777" w:rsidR="003F023D" w:rsidRPr="00B31435" w:rsidRDefault="003F023D" w:rsidP="004D04AC">
            <w:pPr>
              <w:rPr>
                <w:rFonts w:asciiTheme="minorBidi" w:hAnsiTheme="minorBidi"/>
                <w:bCs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Cs/>
                <w:color w:val="000000" w:themeColor="text1"/>
                <w:sz w:val="20"/>
                <w:szCs w:val="20"/>
              </w:rPr>
              <w:t>x</w:t>
            </w:r>
          </w:p>
        </w:tc>
      </w:tr>
      <w:tr w:rsidR="003F023D" w:rsidRPr="00B31435" w14:paraId="322BF952" w14:textId="77777777" w:rsidTr="00CD2942">
        <w:tc>
          <w:tcPr>
            <w:tcW w:w="627" w:type="pct"/>
          </w:tcPr>
          <w:p w14:paraId="350C6380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Nt</w:t>
            </w:r>
            <w:proofErr w:type="spellEnd"/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 xml:space="preserve"> 772 / 54357606</w:t>
            </w:r>
          </w:p>
        </w:tc>
        <w:tc>
          <w:tcPr>
            <w:tcW w:w="274" w:type="pct"/>
          </w:tcPr>
          <w:p w14:paraId="3751ECC2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</w:tcPr>
          <w:p w14:paraId="5CF49E59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</w:tcPr>
          <w:p w14:paraId="2F6BAE4D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</w:tcPr>
          <w:p w14:paraId="510A7E03" w14:textId="77777777" w:rsidR="003F023D" w:rsidRPr="00B31435" w:rsidRDefault="003F023D" w:rsidP="004D04AC">
            <w:pPr>
              <w:rPr>
                <w:rFonts w:asciiTheme="minorBidi" w:hAnsiTheme="minorBidi"/>
                <w:bCs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Cs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45" w:type="pct"/>
          </w:tcPr>
          <w:p w14:paraId="1A912238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44" w:type="pct"/>
          </w:tcPr>
          <w:p w14:paraId="4CDA6BC0" w14:textId="77777777" w:rsidR="003F023D" w:rsidRPr="00B31435" w:rsidRDefault="003F023D" w:rsidP="004D04AC">
            <w:pPr>
              <w:rPr>
                <w:rFonts w:asciiTheme="minorBidi" w:hAnsiTheme="minorBidi"/>
                <w:bCs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Cs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7" w:type="pct"/>
          </w:tcPr>
          <w:p w14:paraId="7264816F" w14:textId="77777777" w:rsidR="003F023D" w:rsidRPr="00B31435" w:rsidRDefault="003F023D" w:rsidP="004D04AC">
            <w:pPr>
              <w:rPr>
                <w:rFonts w:asciiTheme="minorBidi" w:hAnsiTheme="minorBidi"/>
                <w:bCs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Cs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7" w:type="pct"/>
          </w:tcPr>
          <w:p w14:paraId="14C6739E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7" w:type="pct"/>
          </w:tcPr>
          <w:p w14:paraId="1C4E2448" w14:textId="77777777" w:rsidR="003F023D" w:rsidRPr="00B31435" w:rsidRDefault="003F023D" w:rsidP="004D04AC">
            <w:pPr>
              <w:rPr>
                <w:rFonts w:asciiTheme="minorBidi" w:hAnsiTheme="minorBidi"/>
                <w:bCs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Cs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34" w:type="pct"/>
          </w:tcPr>
          <w:p w14:paraId="7CD29440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383" w:type="pct"/>
          </w:tcPr>
          <w:p w14:paraId="358E60FF" w14:textId="77777777" w:rsidR="003F023D" w:rsidRPr="00B31435" w:rsidRDefault="003F023D" w:rsidP="004D04AC">
            <w:pPr>
              <w:rPr>
                <w:rFonts w:asciiTheme="minorBidi" w:hAnsiTheme="minorBidi"/>
                <w:bCs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Cs/>
                <w:color w:val="000000" w:themeColor="text1"/>
                <w:sz w:val="20"/>
                <w:szCs w:val="20"/>
              </w:rPr>
              <w:t>x</w:t>
            </w:r>
          </w:p>
        </w:tc>
      </w:tr>
      <w:tr w:rsidR="003F023D" w:rsidRPr="00B31435" w14:paraId="1E1B29BC" w14:textId="77777777" w:rsidTr="00CD2942">
        <w:tc>
          <w:tcPr>
            <w:tcW w:w="627" w:type="pct"/>
          </w:tcPr>
          <w:p w14:paraId="5C087ABB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Nt</w:t>
            </w:r>
            <w:proofErr w:type="spellEnd"/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 xml:space="preserve"> 783 / 54357595</w:t>
            </w:r>
          </w:p>
        </w:tc>
        <w:tc>
          <w:tcPr>
            <w:tcW w:w="274" w:type="pct"/>
          </w:tcPr>
          <w:p w14:paraId="4C593DC3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74" w:type="pct"/>
          </w:tcPr>
          <w:p w14:paraId="16A335EA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74" w:type="pct"/>
          </w:tcPr>
          <w:p w14:paraId="0E57FDD8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</w:tcPr>
          <w:p w14:paraId="60B204E9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45" w:type="pct"/>
          </w:tcPr>
          <w:p w14:paraId="28733663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44" w:type="pct"/>
          </w:tcPr>
          <w:p w14:paraId="66FA4256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7" w:type="pct"/>
          </w:tcPr>
          <w:p w14:paraId="29CFDD4C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</w:tcPr>
          <w:p w14:paraId="26697059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</w:tcPr>
          <w:p w14:paraId="3607C19A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629AFE6B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383" w:type="pct"/>
          </w:tcPr>
          <w:p w14:paraId="6F1F4807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X</w:t>
            </w:r>
          </w:p>
        </w:tc>
      </w:tr>
      <w:tr w:rsidR="003F023D" w:rsidRPr="00B31435" w14:paraId="0771E3D5" w14:textId="77777777" w:rsidTr="00CD2942">
        <w:tc>
          <w:tcPr>
            <w:tcW w:w="627" w:type="pct"/>
          </w:tcPr>
          <w:p w14:paraId="131CC813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t</w:t>
            </w:r>
            <w:proofErr w:type="spellEnd"/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936 / 54357442</w:t>
            </w:r>
          </w:p>
        </w:tc>
        <w:tc>
          <w:tcPr>
            <w:tcW w:w="274" w:type="pct"/>
          </w:tcPr>
          <w:p w14:paraId="52342BE9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</w:tcPr>
          <w:p w14:paraId="36856D86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</w:tcPr>
          <w:p w14:paraId="37C78C64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</w:tcPr>
          <w:p w14:paraId="7D61A294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45" w:type="pct"/>
          </w:tcPr>
          <w:p w14:paraId="25A70832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</w:tcPr>
          <w:p w14:paraId="13F22688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</w:tcPr>
          <w:p w14:paraId="4BBCE401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7" w:type="pct"/>
          </w:tcPr>
          <w:p w14:paraId="2883E7D6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</w:tcPr>
          <w:p w14:paraId="6761BEAD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2BDCED0F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83" w:type="pct"/>
          </w:tcPr>
          <w:p w14:paraId="557F15BD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</w:tr>
      <w:tr w:rsidR="003F023D" w:rsidRPr="00B31435" w14:paraId="4FB3C220" w14:textId="77777777" w:rsidTr="00CD2942">
        <w:tc>
          <w:tcPr>
            <w:tcW w:w="627" w:type="pct"/>
          </w:tcPr>
          <w:p w14:paraId="373E12A2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t</w:t>
            </w:r>
            <w:proofErr w:type="spellEnd"/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1394 / 54356983</w:t>
            </w:r>
          </w:p>
        </w:tc>
        <w:tc>
          <w:tcPr>
            <w:tcW w:w="274" w:type="pct"/>
          </w:tcPr>
          <w:p w14:paraId="635DA9CA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</w:tcPr>
          <w:p w14:paraId="1B479B87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</w:tcPr>
          <w:p w14:paraId="25264829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</w:tcPr>
          <w:p w14:paraId="48AB16A0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45" w:type="pct"/>
          </w:tcPr>
          <w:p w14:paraId="668FC7C6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</w:tcPr>
          <w:p w14:paraId="34EFD3FE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</w:tcPr>
          <w:p w14:paraId="6FA481AD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67" w:type="pct"/>
          </w:tcPr>
          <w:p w14:paraId="150FB1DA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</w:tcPr>
          <w:p w14:paraId="1626B02B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65412F65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83" w:type="pct"/>
          </w:tcPr>
          <w:p w14:paraId="10C4245D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x</w:t>
            </w:r>
          </w:p>
        </w:tc>
      </w:tr>
      <w:tr w:rsidR="003F023D" w:rsidRPr="00B31435" w14:paraId="7FC15F7F" w14:textId="77777777" w:rsidTr="00CD2942">
        <w:tc>
          <w:tcPr>
            <w:tcW w:w="627" w:type="pct"/>
          </w:tcPr>
          <w:p w14:paraId="3E2B2443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t</w:t>
            </w:r>
            <w:proofErr w:type="spellEnd"/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1579 / 54356798</w:t>
            </w:r>
          </w:p>
        </w:tc>
        <w:tc>
          <w:tcPr>
            <w:tcW w:w="274" w:type="pct"/>
          </w:tcPr>
          <w:p w14:paraId="181AE1A1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</w:tcPr>
          <w:p w14:paraId="5A4E954F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</w:tcPr>
          <w:p w14:paraId="13C2DDE8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</w:tcPr>
          <w:p w14:paraId="35C7B778" w14:textId="77777777" w:rsidR="003F023D" w:rsidRPr="00B31435" w:rsidRDefault="003F023D" w:rsidP="004D04AC">
            <w:pP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45" w:type="pct"/>
          </w:tcPr>
          <w:p w14:paraId="49D6342F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</w:tcPr>
          <w:p w14:paraId="399CD4C1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</w:tcPr>
          <w:p w14:paraId="509AB63F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</w:tcPr>
          <w:p w14:paraId="5A4E6953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</w:tcPr>
          <w:p w14:paraId="0D2B7836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57AF6809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83" w:type="pct"/>
          </w:tcPr>
          <w:p w14:paraId="7F3718DA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*</w:t>
            </w:r>
          </w:p>
        </w:tc>
      </w:tr>
      <w:tr w:rsidR="003F023D" w:rsidRPr="00B31435" w14:paraId="1FD84AEB" w14:textId="77777777" w:rsidTr="00CD2942">
        <w:tc>
          <w:tcPr>
            <w:tcW w:w="627" w:type="pct"/>
          </w:tcPr>
          <w:p w14:paraId="38799887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t</w:t>
            </w:r>
            <w:proofErr w:type="spellEnd"/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1663 / 54356714</w:t>
            </w:r>
          </w:p>
        </w:tc>
        <w:tc>
          <w:tcPr>
            <w:tcW w:w="274" w:type="pct"/>
          </w:tcPr>
          <w:p w14:paraId="2BDD4398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</w:tcPr>
          <w:p w14:paraId="6276DBCF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</w:tcPr>
          <w:p w14:paraId="04DB79E1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</w:tcPr>
          <w:p w14:paraId="72DF72DE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45" w:type="pct"/>
          </w:tcPr>
          <w:p w14:paraId="0146AF74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</w:tcPr>
          <w:p w14:paraId="0FC5B1E9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</w:tcPr>
          <w:p w14:paraId="2E46F709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</w:tcPr>
          <w:p w14:paraId="737FECDF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</w:tcPr>
          <w:p w14:paraId="0DAF0BFB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0F6B59B4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83" w:type="pct"/>
          </w:tcPr>
          <w:p w14:paraId="245D06BD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</w:tr>
      <w:tr w:rsidR="003F023D" w:rsidRPr="00B31435" w14:paraId="21FAFD76" w14:textId="77777777" w:rsidTr="00CD2942">
        <w:tc>
          <w:tcPr>
            <w:tcW w:w="627" w:type="pct"/>
          </w:tcPr>
          <w:p w14:paraId="47BECD12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t</w:t>
            </w:r>
            <w:proofErr w:type="spellEnd"/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1722 / 54356655</w:t>
            </w:r>
          </w:p>
        </w:tc>
        <w:tc>
          <w:tcPr>
            <w:tcW w:w="274" w:type="pct"/>
          </w:tcPr>
          <w:p w14:paraId="7DCE121D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</w:tcPr>
          <w:p w14:paraId="6599D5EC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</w:tcPr>
          <w:p w14:paraId="59B0B472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</w:tcPr>
          <w:p w14:paraId="6B0760F6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45" w:type="pct"/>
          </w:tcPr>
          <w:p w14:paraId="151FBE9F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</w:tcPr>
          <w:p w14:paraId="7DE099F9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</w:tcPr>
          <w:p w14:paraId="2C7FD8D9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</w:tcPr>
          <w:p w14:paraId="3FAECC2E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67" w:type="pct"/>
          </w:tcPr>
          <w:p w14:paraId="2FDBE843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226A2D3B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83" w:type="pct"/>
          </w:tcPr>
          <w:p w14:paraId="5E55F092" w14:textId="77777777" w:rsidR="003F023D" w:rsidRPr="00B31435" w:rsidRDefault="003F023D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x</w:t>
            </w:r>
          </w:p>
        </w:tc>
      </w:tr>
      <w:tr w:rsidR="003F023D" w:rsidRPr="00B31435" w14:paraId="2EE4D9E6" w14:textId="77777777" w:rsidTr="00CD2942">
        <w:tc>
          <w:tcPr>
            <w:tcW w:w="627" w:type="pct"/>
          </w:tcPr>
          <w:p w14:paraId="34DA6B57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Nt</w:t>
            </w:r>
            <w:proofErr w:type="spellEnd"/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 xml:space="preserve"> 1739 / 54356638</w:t>
            </w:r>
          </w:p>
        </w:tc>
        <w:tc>
          <w:tcPr>
            <w:tcW w:w="274" w:type="pct"/>
          </w:tcPr>
          <w:p w14:paraId="3A54A96B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</w:tcPr>
          <w:p w14:paraId="5CF44C48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pct"/>
          </w:tcPr>
          <w:p w14:paraId="231F3AE7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</w:tcPr>
          <w:p w14:paraId="0023741B" w14:textId="77777777" w:rsidR="003F023D" w:rsidRPr="00B31435" w:rsidRDefault="003F023D" w:rsidP="004D04AC">
            <w:pPr>
              <w:rPr>
                <w:rFonts w:asciiTheme="minorBidi" w:hAnsiTheme="minorBidi"/>
                <w:bCs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Cs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45" w:type="pct"/>
          </w:tcPr>
          <w:p w14:paraId="6B29EE85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44" w:type="pct"/>
          </w:tcPr>
          <w:p w14:paraId="42B065CB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</w:tcPr>
          <w:p w14:paraId="043E002E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7" w:type="pct"/>
          </w:tcPr>
          <w:p w14:paraId="5999999C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67" w:type="pct"/>
          </w:tcPr>
          <w:p w14:paraId="74A6D8A6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</w:tcPr>
          <w:p w14:paraId="3FD2567C" w14:textId="77777777" w:rsidR="003F023D" w:rsidRPr="00B31435" w:rsidRDefault="003F023D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83" w:type="pct"/>
          </w:tcPr>
          <w:p w14:paraId="034CA865" w14:textId="77777777" w:rsidR="003F023D" w:rsidRPr="00B31435" w:rsidRDefault="003F023D" w:rsidP="004D04AC">
            <w:pPr>
              <w:rPr>
                <w:rFonts w:asciiTheme="minorBidi" w:hAnsiTheme="minorBidi"/>
                <w:bCs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bCs/>
                <w:color w:val="000000" w:themeColor="text1"/>
                <w:sz w:val="20"/>
                <w:szCs w:val="20"/>
              </w:rPr>
              <w:t>x</w:t>
            </w:r>
          </w:p>
        </w:tc>
      </w:tr>
      <w:bookmarkEnd w:id="0"/>
    </w:tbl>
    <w:p w14:paraId="7A6AAC43" w14:textId="77777777" w:rsidR="00A51B37" w:rsidRDefault="00A51B37" w:rsidP="00CD2942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32F96310" w14:textId="4E825E5B" w:rsidR="00CD2942" w:rsidRPr="00B31435" w:rsidRDefault="00CD2942" w:rsidP="00CD2942">
      <w:pPr>
        <w:rPr>
          <w:rFonts w:asciiTheme="minorBidi" w:hAnsiTheme="minorBidi"/>
          <w:color w:val="000000" w:themeColor="text1"/>
          <w:sz w:val="20"/>
          <w:szCs w:val="20"/>
        </w:rPr>
      </w:pPr>
      <w:r w:rsidRPr="00B31435">
        <w:rPr>
          <w:rFonts w:asciiTheme="minorBidi" w:hAnsiTheme="minorBidi"/>
          <w:color w:val="000000" w:themeColor="text1"/>
          <w:sz w:val="20"/>
          <w:szCs w:val="20"/>
        </w:rPr>
        <w:t xml:space="preserve">Legend: </w:t>
      </w:r>
      <w:r w:rsidRPr="00B31435">
        <w:rPr>
          <w:rFonts w:asciiTheme="minorBidi" w:hAnsiTheme="minorBidi"/>
          <w:b/>
          <w:bCs/>
          <w:color w:val="000000" w:themeColor="text1"/>
          <w:sz w:val="20"/>
          <w:szCs w:val="20"/>
        </w:rPr>
        <w:t>X</w:t>
      </w:r>
      <w:r w:rsidRPr="00B31435">
        <w:rPr>
          <w:rFonts w:asciiTheme="minorBidi" w:hAnsiTheme="minorBidi"/>
          <w:color w:val="000000" w:themeColor="text1"/>
          <w:sz w:val="20"/>
          <w:szCs w:val="20"/>
        </w:rPr>
        <w:t>=high confidence   x=low confidence   *=reduced threshold</w:t>
      </w:r>
    </w:p>
    <w:p w14:paraId="47B03A78" w14:textId="77777777" w:rsidR="003F023D" w:rsidRPr="003F023D" w:rsidRDefault="003F023D">
      <w:pPr>
        <w:rPr>
          <w:rFonts w:asciiTheme="minorBidi" w:hAnsiTheme="minorBidi"/>
        </w:rPr>
      </w:pPr>
    </w:p>
    <w:sectPr w:rsidR="003F023D" w:rsidRPr="003F02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23D"/>
    <w:rsid w:val="003F023D"/>
    <w:rsid w:val="00A51B37"/>
    <w:rsid w:val="00CD2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4B1BC"/>
  <w15:chartTrackingRefBased/>
  <w15:docId w15:val="{CB9BE6F4-6CCA-4CED-A20A-AE101A396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023D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in, Allison</dc:creator>
  <cp:keywords/>
  <dc:description/>
  <cp:lastModifiedBy>Swain, Allison</cp:lastModifiedBy>
  <cp:revision>3</cp:revision>
  <dcterms:created xsi:type="dcterms:W3CDTF">2022-03-23T21:38:00Z</dcterms:created>
  <dcterms:modified xsi:type="dcterms:W3CDTF">2022-03-23T21:40:00Z</dcterms:modified>
</cp:coreProperties>
</file>